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599" w:rsidRDefault="00B30599" w:rsidP="00B30599">
      <w:pPr>
        <w:spacing w:line="480" w:lineRule="auto"/>
        <w:ind w:firstLine="851"/>
        <w:rPr>
          <w:rFonts w:ascii="Times New Roman" w:hAnsi="Times New Roman" w:cs="Times New Roman"/>
          <w:color w:val="141823"/>
          <w:lang w:val="en-US"/>
        </w:rPr>
      </w:pPr>
      <w:bookmarkStart w:id="0" w:name="_GoBack"/>
      <w:bookmarkEnd w:id="0"/>
    </w:p>
    <w:p w:rsidR="00B30599" w:rsidRPr="00193D99" w:rsidRDefault="002E7241" w:rsidP="00B30599">
      <w:pPr>
        <w:spacing w:line="480" w:lineRule="auto"/>
        <w:rPr>
          <w:rFonts w:ascii="Times New Roman" w:hAnsi="Times New Roman" w:cs="Times New Roman"/>
          <w:b/>
          <w:color w:val="141823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141823"/>
          <w:sz w:val="24"/>
          <w:szCs w:val="24"/>
          <w:lang w:val="en-US"/>
        </w:rPr>
        <w:t xml:space="preserve">Additional file </w:t>
      </w:r>
      <w:r w:rsidR="00C9543B">
        <w:rPr>
          <w:rFonts w:ascii="Times New Roman" w:hAnsi="Times New Roman" w:cs="Times New Roman"/>
          <w:b/>
          <w:color w:val="141823"/>
          <w:sz w:val="24"/>
          <w:szCs w:val="24"/>
          <w:lang w:val="en-US"/>
        </w:rPr>
        <w:t>2</w:t>
      </w:r>
      <w:r w:rsidR="00B30599" w:rsidRPr="00193D99">
        <w:rPr>
          <w:rFonts w:ascii="Times New Roman" w:hAnsi="Times New Roman" w:cs="Times New Roman"/>
          <w:b/>
          <w:color w:val="141823"/>
          <w:sz w:val="24"/>
          <w:szCs w:val="24"/>
          <w:lang w:val="en-US"/>
        </w:rPr>
        <w:t>. Resistance profile</w:t>
      </w:r>
      <w:r w:rsidR="006E4AB2">
        <w:rPr>
          <w:rFonts w:ascii="Times New Roman" w:hAnsi="Times New Roman" w:cs="Times New Roman"/>
          <w:b/>
          <w:color w:val="141823"/>
          <w:sz w:val="24"/>
          <w:szCs w:val="24"/>
          <w:lang w:val="en-US"/>
        </w:rPr>
        <w:t>s recorded in the isolates of h</w:t>
      </w:r>
      <w:r w:rsidR="00B30599" w:rsidRPr="00193D99">
        <w:rPr>
          <w:rFonts w:ascii="Times New Roman" w:hAnsi="Times New Roman" w:cs="Times New Roman"/>
          <w:b/>
          <w:color w:val="141823"/>
          <w:sz w:val="24"/>
          <w:szCs w:val="24"/>
          <w:lang w:val="en-US"/>
        </w:rPr>
        <w:t xml:space="preserve">emolytic </w:t>
      </w:r>
      <w:r w:rsidR="00B66FF3">
        <w:rPr>
          <w:rFonts w:ascii="Times New Roman" w:hAnsi="Times New Roman" w:cs="Times New Roman"/>
          <w:b/>
          <w:i/>
          <w:color w:val="141823"/>
          <w:sz w:val="24"/>
          <w:szCs w:val="24"/>
          <w:lang w:val="en-US"/>
        </w:rPr>
        <w:t>Escherichia</w:t>
      </w:r>
      <w:r w:rsidR="00B30599" w:rsidRPr="00193D99">
        <w:rPr>
          <w:rFonts w:ascii="Times New Roman" w:hAnsi="Times New Roman" w:cs="Times New Roman"/>
          <w:b/>
          <w:i/>
          <w:color w:val="141823"/>
          <w:sz w:val="24"/>
          <w:szCs w:val="24"/>
          <w:lang w:val="en-US"/>
        </w:rPr>
        <w:t xml:space="preserve"> coli </w:t>
      </w:r>
      <w:r w:rsidR="00B30599" w:rsidRPr="00193D99">
        <w:rPr>
          <w:rFonts w:ascii="Times New Roman" w:hAnsi="Times New Roman" w:cs="Times New Roman"/>
          <w:b/>
          <w:color w:val="141823"/>
          <w:sz w:val="24"/>
          <w:szCs w:val="24"/>
          <w:lang w:val="en-US"/>
        </w:rPr>
        <w:t xml:space="preserve">(n=158) from Danish mink (2014-2016). </w:t>
      </w:r>
    </w:p>
    <w:tbl>
      <w:tblPr>
        <w:tblW w:w="540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7"/>
        <w:gridCol w:w="1985"/>
      </w:tblGrid>
      <w:tr w:rsidR="00B30599" w:rsidRPr="00B66FF3" w:rsidTr="00F07975">
        <w:trPr>
          <w:trHeight w:val="384"/>
        </w:trPr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0599" w:rsidRPr="006E4AB2" w:rsidRDefault="00B30599" w:rsidP="00CB1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823"/>
                <w:sz w:val="24"/>
                <w:szCs w:val="24"/>
                <w:lang w:val="en-US"/>
              </w:rPr>
            </w:pPr>
            <w:r w:rsidRPr="006E4AB2">
              <w:rPr>
                <w:rFonts w:ascii="Times New Roman" w:eastAsia="Times New Roman" w:hAnsi="Times New Roman" w:cs="Times New Roman"/>
                <w:color w:val="141823"/>
                <w:sz w:val="24"/>
                <w:szCs w:val="24"/>
                <w:lang w:val="en-US"/>
              </w:rPr>
              <w:t>Resistance profile</w:t>
            </w:r>
            <w:r w:rsidRPr="006E4AB2">
              <w:rPr>
                <w:rFonts w:ascii="Times New Roman" w:eastAsia="Times New Roman" w:hAnsi="Times New Roman" w:cs="Times New Roman"/>
                <w:color w:val="141823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0599" w:rsidRPr="006E4AB2" w:rsidRDefault="00B30599" w:rsidP="00CB1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823"/>
                <w:sz w:val="24"/>
                <w:szCs w:val="24"/>
                <w:lang w:val="en-US"/>
              </w:rPr>
            </w:pPr>
            <w:r w:rsidRPr="006E4AB2">
              <w:rPr>
                <w:rFonts w:ascii="Times New Roman" w:eastAsia="Times New Roman" w:hAnsi="Times New Roman" w:cs="Times New Roman"/>
                <w:color w:val="141823"/>
                <w:sz w:val="24"/>
                <w:szCs w:val="24"/>
                <w:lang w:val="en-US"/>
              </w:rPr>
              <w:t>Number of isolates</w:t>
            </w:r>
          </w:p>
        </w:tc>
      </w:tr>
      <w:tr w:rsidR="00B30599" w:rsidRPr="00B66FF3" w:rsidTr="00F07975">
        <w:trPr>
          <w:trHeight w:val="312"/>
        </w:trPr>
        <w:tc>
          <w:tcPr>
            <w:tcW w:w="3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30599" w:rsidRPr="006E4AB2" w:rsidRDefault="00B30599" w:rsidP="00CB1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E4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P-TET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30599" w:rsidRPr="006E4AB2" w:rsidRDefault="00B30599" w:rsidP="00CB1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E4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</w:tr>
      <w:tr w:rsidR="00B30599" w:rsidRPr="00B66FF3" w:rsidTr="00F07975">
        <w:trPr>
          <w:trHeight w:val="312"/>
        </w:trPr>
        <w:tc>
          <w:tcPr>
            <w:tcW w:w="34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599" w:rsidRPr="006E4AB2" w:rsidRDefault="00B30599" w:rsidP="00CB1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E4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nsi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30599" w:rsidRPr="006E4AB2" w:rsidRDefault="00B30599" w:rsidP="00CB1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E4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</w:tr>
      <w:tr w:rsidR="00B30599" w:rsidRPr="00B66FF3" w:rsidTr="00F07975">
        <w:trPr>
          <w:trHeight w:val="312"/>
        </w:trPr>
        <w:tc>
          <w:tcPr>
            <w:tcW w:w="34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599" w:rsidRPr="006E4AB2" w:rsidRDefault="00B30599" w:rsidP="00CB1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E4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P-STR-SUL-T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30599" w:rsidRPr="006E4AB2" w:rsidRDefault="00B30599" w:rsidP="00CB1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E4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</w:tr>
      <w:tr w:rsidR="00B30599" w:rsidRPr="00B66FF3" w:rsidTr="00F07975">
        <w:trPr>
          <w:trHeight w:val="312"/>
        </w:trPr>
        <w:tc>
          <w:tcPr>
            <w:tcW w:w="34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599" w:rsidRPr="00B66FF3" w:rsidRDefault="00B30599" w:rsidP="00CB1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E4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P-STR-SUL</w:t>
            </w:r>
            <w:r w:rsidRPr="00B66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TM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30599" w:rsidRPr="00B66FF3" w:rsidRDefault="00B30599" w:rsidP="00CB1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6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B30599" w:rsidRPr="00B66FF3" w:rsidTr="00F07975">
        <w:trPr>
          <w:trHeight w:val="312"/>
        </w:trPr>
        <w:tc>
          <w:tcPr>
            <w:tcW w:w="34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599" w:rsidRPr="00B66FF3" w:rsidRDefault="00B30599" w:rsidP="00CB1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6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30599" w:rsidRPr="00B66FF3" w:rsidRDefault="00B30599" w:rsidP="00CB1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6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</w:tr>
      <w:tr w:rsidR="00B30599" w:rsidRPr="00E60036" w:rsidTr="00F07975">
        <w:trPr>
          <w:trHeight w:val="312"/>
        </w:trPr>
        <w:tc>
          <w:tcPr>
            <w:tcW w:w="34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599" w:rsidRPr="00E60036" w:rsidRDefault="00B30599" w:rsidP="00CB1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0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P-STR-SUL-TET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M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30599" w:rsidRPr="00E60036" w:rsidRDefault="00B30599" w:rsidP="00CB1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B30599" w:rsidRPr="00E60036" w:rsidTr="00F07975">
        <w:trPr>
          <w:trHeight w:val="312"/>
        </w:trPr>
        <w:tc>
          <w:tcPr>
            <w:tcW w:w="34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599" w:rsidRPr="00E60036" w:rsidRDefault="00B30599" w:rsidP="00CB1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-STR-SU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30599" w:rsidRPr="00E60036" w:rsidRDefault="00B30599" w:rsidP="00CB1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B30599" w:rsidRPr="00E60036" w:rsidTr="00F07975">
        <w:trPr>
          <w:trHeight w:val="312"/>
        </w:trPr>
        <w:tc>
          <w:tcPr>
            <w:tcW w:w="34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599" w:rsidRPr="00193D99" w:rsidRDefault="00B30599" w:rsidP="00CB1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3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P-SPE-STR-SUL-TM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30599" w:rsidRPr="00E60036" w:rsidRDefault="00B30599" w:rsidP="00CB1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B30599" w:rsidRPr="00E60036" w:rsidTr="00F07975">
        <w:trPr>
          <w:trHeight w:val="312"/>
        </w:trPr>
        <w:tc>
          <w:tcPr>
            <w:tcW w:w="34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599" w:rsidRPr="00E60036" w:rsidRDefault="00B30599" w:rsidP="00CB1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-SPE-STR-SUL-TET-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30599" w:rsidRPr="00E60036" w:rsidRDefault="00B30599" w:rsidP="00CB1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B30599" w:rsidRPr="00E60036" w:rsidTr="00F07975">
        <w:trPr>
          <w:trHeight w:val="324"/>
        </w:trPr>
        <w:tc>
          <w:tcPr>
            <w:tcW w:w="3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99" w:rsidRPr="00E60036" w:rsidRDefault="00B30599" w:rsidP="00CB1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-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99" w:rsidRPr="00E60036" w:rsidRDefault="00B30599" w:rsidP="00CB1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</w:tbl>
    <w:p w:rsidR="00B30599" w:rsidRPr="00193D99" w:rsidRDefault="00B30599" w:rsidP="00B30599">
      <w:pPr>
        <w:spacing w:line="480" w:lineRule="auto"/>
        <w:rPr>
          <w:rFonts w:ascii="Times New Roman" w:hAnsi="Times New Roman" w:cs="Times New Roman"/>
          <w:color w:val="141823"/>
          <w:sz w:val="24"/>
          <w:szCs w:val="24"/>
          <w:lang w:val="en-US"/>
        </w:rPr>
      </w:pPr>
      <w:r w:rsidRPr="00193D99">
        <w:rPr>
          <w:rFonts w:ascii="Times New Roman" w:hAnsi="Times New Roman" w:cs="Times New Roman"/>
          <w:color w:val="141823"/>
          <w:sz w:val="24"/>
          <w:szCs w:val="24"/>
          <w:vertAlign w:val="superscript"/>
          <w:lang w:val="en-US"/>
        </w:rPr>
        <w:t>1</w:t>
      </w:r>
      <w:r w:rsidRPr="00193D99">
        <w:rPr>
          <w:rFonts w:ascii="Times New Roman" w:hAnsi="Times New Roman" w:cs="Times New Roman"/>
          <w:color w:val="141823"/>
          <w:sz w:val="24"/>
          <w:szCs w:val="24"/>
          <w:lang w:val="en-US"/>
        </w:rPr>
        <w:t xml:space="preserve"> AMP = ampicillin, TET = tetracyclines, STR = streptomycin, SUL = sulphonamides, TMP = trimethoprim, SPE = spectinomycin</w:t>
      </w:r>
    </w:p>
    <w:p w:rsidR="00B30599" w:rsidRPr="00193D99" w:rsidRDefault="00B30599" w:rsidP="00B30599">
      <w:pPr>
        <w:spacing w:line="480" w:lineRule="auto"/>
        <w:rPr>
          <w:color w:val="141823"/>
          <w:lang w:val="en-US"/>
        </w:rPr>
      </w:pPr>
      <w:r>
        <w:rPr>
          <w:rFonts w:ascii="Times New Roman" w:hAnsi="Times New Roman" w:cs="Times New Roman"/>
          <w:color w:val="141823"/>
          <w:sz w:val="24"/>
          <w:szCs w:val="24"/>
          <w:lang w:val="en-US"/>
        </w:rPr>
        <w:t>The table displays the ten most frequently occurring profiles of 45 different resistance profiles.</w:t>
      </w:r>
    </w:p>
    <w:p w:rsidR="007939FB" w:rsidRPr="00B30599" w:rsidRDefault="007939FB" w:rsidP="00B30599">
      <w:pPr>
        <w:spacing w:line="480" w:lineRule="auto"/>
        <w:rPr>
          <w:rFonts w:ascii="Times New Roman" w:eastAsia="Times New Roman" w:hAnsi="Times New Roman" w:cs="Times New Roman"/>
          <w:color w:val="141823"/>
          <w:lang w:val="en-US"/>
        </w:rPr>
      </w:pPr>
    </w:p>
    <w:sectPr w:rsidR="007939FB" w:rsidRPr="00B3059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599"/>
    <w:rsid w:val="002E7241"/>
    <w:rsid w:val="006E4AB2"/>
    <w:rsid w:val="007939FB"/>
    <w:rsid w:val="00825905"/>
    <w:rsid w:val="00896341"/>
    <w:rsid w:val="00B30599"/>
    <w:rsid w:val="00B66FF3"/>
    <w:rsid w:val="00BA0544"/>
    <w:rsid w:val="00C9543B"/>
    <w:rsid w:val="00D76988"/>
    <w:rsid w:val="00F07975"/>
    <w:rsid w:val="00FC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599"/>
    <w:rPr>
      <w:rFonts w:eastAsiaTheme="minorEastAsia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599"/>
    <w:rPr>
      <w:rFonts w:eastAsiaTheme="minorEastAsia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90</Characters>
  <Application>Microsoft Office Word</Application>
  <DocSecurity>4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 Pedersen</dc:creator>
  <cp:lastModifiedBy>Karl Pedersen</cp:lastModifiedBy>
  <cp:revision>2</cp:revision>
  <dcterms:created xsi:type="dcterms:W3CDTF">2017-09-08T08:40:00Z</dcterms:created>
  <dcterms:modified xsi:type="dcterms:W3CDTF">2017-09-08T08:40:00Z</dcterms:modified>
</cp:coreProperties>
</file>